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CAA5CA4" w14:textId="77777777" w:rsidR="00F97761" w:rsidRDefault="00F97761" w:rsidP="00F97761">
      <w:pPr>
        <w:jc w:val="center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noProof/>
          <w:sz w:val="24"/>
          <w:szCs w:val="24"/>
          <w:lang w:val="fr-FR" w:eastAsia="fr-FR"/>
        </w:rPr>
        <w:drawing>
          <wp:inline distT="0" distB="0" distL="0" distR="0" wp14:anchorId="752A54C5" wp14:editId="478A389B">
            <wp:extent cx="5240380" cy="5731087"/>
            <wp:effectExtent l="0" t="0" r="0" b="9525"/>
            <wp:docPr id="2" name="Image 2" descr="../../../../../Desktop/DeReynies_SuppFig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../../../../../Desktop/DeReynies_SuppFigS1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1428" cy="57541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E5E557" w14:textId="77777777" w:rsidR="00F97761" w:rsidRDefault="00F97761" w:rsidP="00F97761">
      <w:pPr>
        <w:jc w:val="center"/>
        <w:rPr>
          <w:rFonts w:ascii="Arial" w:hAnsi="Arial" w:cs="Arial"/>
          <w:b/>
          <w:sz w:val="24"/>
          <w:szCs w:val="24"/>
        </w:rPr>
      </w:pPr>
    </w:p>
    <w:p w14:paraId="4A9C2E5F" w14:textId="77777777" w:rsidR="00F97761" w:rsidRDefault="00F97761" w:rsidP="00F97761">
      <w:pPr>
        <w:jc w:val="both"/>
        <w:rPr>
          <w:rFonts w:ascii="Arial" w:hAnsi="Arial" w:cs="Arial"/>
          <w:b/>
          <w:sz w:val="24"/>
          <w:szCs w:val="24"/>
        </w:rPr>
      </w:pPr>
    </w:p>
    <w:p w14:paraId="5203D7B6" w14:textId="64ABBE6A" w:rsidR="00056AB1" w:rsidRDefault="00056AB1" w:rsidP="00F97761">
      <w:pPr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upplementary</w:t>
      </w:r>
      <w:r w:rsidRPr="00E63FC1">
        <w:rPr>
          <w:rFonts w:ascii="Arial" w:hAnsi="Arial" w:cs="Arial"/>
          <w:b/>
          <w:sz w:val="24"/>
          <w:szCs w:val="24"/>
        </w:rPr>
        <w:t xml:space="preserve"> Figure </w:t>
      </w:r>
      <w:r w:rsidR="00F97761">
        <w:rPr>
          <w:rFonts w:ascii="Arial" w:hAnsi="Arial" w:cs="Arial"/>
          <w:b/>
          <w:sz w:val="24"/>
          <w:szCs w:val="24"/>
        </w:rPr>
        <w:t>S</w:t>
      </w:r>
      <w:r w:rsidRPr="00E63FC1">
        <w:rPr>
          <w:rFonts w:ascii="Arial" w:hAnsi="Arial" w:cs="Arial"/>
          <w:b/>
          <w:sz w:val="24"/>
          <w:szCs w:val="24"/>
        </w:rPr>
        <w:t>1</w:t>
      </w:r>
      <w:r>
        <w:rPr>
          <w:rFonts w:ascii="Arial" w:hAnsi="Arial" w:cs="Arial"/>
          <w:b/>
          <w:sz w:val="24"/>
          <w:szCs w:val="24"/>
        </w:rPr>
        <w:t xml:space="preserve">. </w:t>
      </w:r>
      <w:r w:rsidRPr="00525DB4">
        <w:rPr>
          <w:rFonts w:ascii="Arial" w:hAnsi="Arial" w:cs="Arial"/>
          <w:sz w:val="24"/>
          <w:szCs w:val="24"/>
        </w:rPr>
        <w:t xml:space="preserve">Heatmap representation of the coefficients from the linear models </w:t>
      </w:r>
      <w:r>
        <w:rPr>
          <w:rFonts w:ascii="Arial" w:hAnsi="Arial" w:cs="Arial"/>
          <w:sz w:val="24"/>
          <w:szCs w:val="24"/>
        </w:rPr>
        <w:t>generated for each of the 3 metagenes</w:t>
      </w:r>
      <w:r w:rsidRPr="00525DB4">
        <w:rPr>
          <w:rFonts w:ascii="Arial" w:hAnsi="Arial" w:cs="Arial"/>
          <w:sz w:val="24"/>
          <w:szCs w:val="24"/>
        </w:rPr>
        <w:t xml:space="preserve"> in each tumor type, </w:t>
      </w:r>
      <w:r>
        <w:rPr>
          <w:rFonts w:ascii="Arial" w:hAnsi="Arial" w:cs="Arial"/>
          <w:sz w:val="24"/>
          <w:szCs w:val="24"/>
        </w:rPr>
        <w:t xml:space="preserve">based on the expression of </w:t>
      </w:r>
      <w:r w:rsidRPr="00594534">
        <w:rPr>
          <w:rFonts w:ascii="Arial" w:hAnsi="Arial" w:cs="Arial"/>
          <w:i/>
          <w:sz w:val="24"/>
          <w:szCs w:val="24"/>
        </w:rPr>
        <w:t>GLI1</w:t>
      </w:r>
      <w:r>
        <w:rPr>
          <w:rFonts w:ascii="Arial" w:hAnsi="Arial" w:cs="Arial"/>
          <w:sz w:val="24"/>
          <w:szCs w:val="24"/>
        </w:rPr>
        <w:t xml:space="preserve">, </w:t>
      </w:r>
      <w:r w:rsidRPr="00594534">
        <w:rPr>
          <w:rFonts w:ascii="Arial" w:hAnsi="Arial" w:cs="Arial"/>
          <w:i/>
          <w:sz w:val="24"/>
          <w:szCs w:val="24"/>
        </w:rPr>
        <w:t>GLI2</w:t>
      </w:r>
      <w:r>
        <w:rPr>
          <w:rFonts w:ascii="Arial" w:hAnsi="Arial" w:cs="Arial"/>
          <w:sz w:val="24"/>
          <w:szCs w:val="24"/>
        </w:rPr>
        <w:t xml:space="preserve">, </w:t>
      </w:r>
      <w:r w:rsidRPr="00594534">
        <w:rPr>
          <w:rFonts w:ascii="Arial" w:hAnsi="Arial" w:cs="Arial"/>
          <w:i/>
          <w:sz w:val="24"/>
          <w:szCs w:val="24"/>
        </w:rPr>
        <w:t>TGFB1</w:t>
      </w:r>
      <w:r>
        <w:rPr>
          <w:rFonts w:ascii="Arial" w:hAnsi="Arial" w:cs="Arial"/>
          <w:sz w:val="24"/>
          <w:szCs w:val="24"/>
        </w:rPr>
        <w:t xml:space="preserve">, </w:t>
      </w:r>
      <w:r w:rsidRPr="00594534">
        <w:rPr>
          <w:rFonts w:ascii="Arial" w:hAnsi="Arial" w:cs="Arial"/>
          <w:i/>
          <w:sz w:val="24"/>
          <w:szCs w:val="24"/>
        </w:rPr>
        <w:t>TGFB2</w:t>
      </w:r>
      <w:r>
        <w:rPr>
          <w:rFonts w:ascii="Arial" w:hAnsi="Arial" w:cs="Arial"/>
          <w:sz w:val="24"/>
          <w:szCs w:val="24"/>
        </w:rPr>
        <w:t xml:space="preserve">, </w:t>
      </w:r>
      <w:r w:rsidRPr="00594534">
        <w:rPr>
          <w:rFonts w:ascii="Arial" w:hAnsi="Arial" w:cs="Arial"/>
          <w:i/>
          <w:sz w:val="24"/>
          <w:szCs w:val="24"/>
        </w:rPr>
        <w:t>TGFB3</w:t>
      </w:r>
      <w:r>
        <w:rPr>
          <w:rFonts w:ascii="Arial" w:hAnsi="Arial" w:cs="Arial"/>
          <w:sz w:val="24"/>
          <w:szCs w:val="24"/>
        </w:rPr>
        <w:t xml:space="preserve">, </w:t>
      </w:r>
      <w:r w:rsidRPr="00594534">
        <w:rPr>
          <w:rFonts w:ascii="Arial" w:hAnsi="Arial" w:cs="Arial"/>
          <w:i/>
          <w:sz w:val="24"/>
          <w:szCs w:val="24"/>
        </w:rPr>
        <w:t>SHH</w:t>
      </w:r>
      <w:r>
        <w:rPr>
          <w:rFonts w:ascii="Arial" w:hAnsi="Arial" w:cs="Arial"/>
          <w:sz w:val="24"/>
          <w:szCs w:val="24"/>
        </w:rPr>
        <w:t xml:space="preserve">, </w:t>
      </w:r>
      <w:r w:rsidRPr="00594534">
        <w:rPr>
          <w:rFonts w:ascii="Arial" w:hAnsi="Arial" w:cs="Arial"/>
          <w:i/>
          <w:sz w:val="24"/>
          <w:szCs w:val="24"/>
        </w:rPr>
        <w:t>IDH</w:t>
      </w:r>
      <w:r>
        <w:rPr>
          <w:rFonts w:ascii="Arial" w:hAnsi="Arial" w:cs="Arial"/>
          <w:sz w:val="24"/>
          <w:szCs w:val="24"/>
        </w:rPr>
        <w:t xml:space="preserve">, </w:t>
      </w:r>
      <w:r w:rsidRPr="00594534">
        <w:rPr>
          <w:rFonts w:ascii="Arial" w:hAnsi="Arial" w:cs="Arial"/>
          <w:i/>
          <w:sz w:val="24"/>
          <w:szCs w:val="24"/>
        </w:rPr>
        <w:t>DHH</w:t>
      </w:r>
      <w:r>
        <w:rPr>
          <w:rFonts w:ascii="Arial" w:hAnsi="Arial" w:cs="Arial"/>
          <w:sz w:val="24"/>
          <w:szCs w:val="24"/>
        </w:rPr>
        <w:t>. The c</w:t>
      </w:r>
      <w:r w:rsidRPr="00525DB4">
        <w:rPr>
          <w:rFonts w:ascii="Arial" w:hAnsi="Arial" w:cs="Arial"/>
          <w:sz w:val="24"/>
          <w:szCs w:val="24"/>
        </w:rPr>
        <w:t>orresponding numerical values are provided in Suppl</w:t>
      </w:r>
      <w:r>
        <w:rPr>
          <w:rFonts w:ascii="Arial" w:hAnsi="Arial" w:cs="Arial"/>
          <w:sz w:val="24"/>
          <w:szCs w:val="24"/>
        </w:rPr>
        <w:t>ementary</w:t>
      </w:r>
      <w:r w:rsidRPr="00525DB4">
        <w:rPr>
          <w:rFonts w:ascii="Arial" w:hAnsi="Arial" w:cs="Arial"/>
          <w:sz w:val="24"/>
          <w:szCs w:val="24"/>
        </w:rPr>
        <w:t xml:space="preserve"> Table </w:t>
      </w:r>
      <w:r w:rsidR="00F97761">
        <w:rPr>
          <w:rFonts w:ascii="Arial" w:hAnsi="Arial" w:cs="Arial"/>
          <w:sz w:val="24"/>
          <w:szCs w:val="24"/>
        </w:rPr>
        <w:t>S</w:t>
      </w:r>
      <w:r>
        <w:rPr>
          <w:rFonts w:ascii="Arial" w:hAnsi="Arial" w:cs="Arial"/>
          <w:sz w:val="24"/>
          <w:szCs w:val="24"/>
        </w:rPr>
        <w:t>4</w:t>
      </w:r>
      <w:r w:rsidRPr="00525DB4">
        <w:rPr>
          <w:rFonts w:ascii="Arial" w:hAnsi="Arial" w:cs="Arial"/>
          <w:sz w:val="24"/>
          <w:szCs w:val="24"/>
        </w:rPr>
        <w:t>B.</w:t>
      </w:r>
    </w:p>
    <w:p w14:paraId="0AD817E1" w14:textId="77777777" w:rsidR="00AE3D64" w:rsidRDefault="00AE3D64" w:rsidP="00056AB1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p w14:paraId="54CC9AD9" w14:textId="77777777" w:rsidR="00F97761" w:rsidRDefault="00F97761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br w:type="page"/>
      </w:r>
    </w:p>
    <w:p w14:paraId="7ADAE5E6" w14:textId="77777777" w:rsidR="00F97761" w:rsidRDefault="00F97761" w:rsidP="00F97761">
      <w:pPr>
        <w:jc w:val="center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noProof/>
          <w:sz w:val="24"/>
          <w:szCs w:val="24"/>
          <w:lang w:val="fr-FR" w:eastAsia="fr-FR"/>
        </w:rPr>
        <w:lastRenderedPageBreak/>
        <w:drawing>
          <wp:inline distT="0" distB="0" distL="0" distR="0" wp14:anchorId="4308B8D3" wp14:editId="0F9A4BB1">
            <wp:extent cx="4550898" cy="3078268"/>
            <wp:effectExtent l="0" t="0" r="0" b="0"/>
            <wp:docPr id="3" name="Image 3" descr="../../../../../Desktop/DeReynies_SuppFigS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../../../../../Desktop/DeReynies_SuppFigS2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91499" cy="31057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A852C3" w14:textId="77777777" w:rsidR="00F97761" w:rsidRDefault="00F97761" w:rsidP="00F97761">
      <w:pPr>
        <w:jc w:val="both"/>
        <w:rPr>
          <w:rFonts w:ascii="Arial" w:hAnsi="Arial" w:cs="Arial"/>
          <w:b/>
          <w:sz w:val="24"/>
          <w:szCs w:val="24"/>
        </w:rPr>
      </w:pPr>
    </w:p>
    <w:p w14:paraId="277BE3A6" w14:textId="77777777" w:rsidR="00F97761" w:rsidRDefault="00F97761" w:rsidP="00F97761">
      <w:pPr>
        <w:jc w:val="both"/>
        <w:rPr>
          <w:rFonts w:ascii="Arial" w:hAnsi="Arial" w:cs="Arial"/>
          <w:b/>
          <w:sz w:val="24"/>
          <w:szCs w:val="24"/>
        </w:rPr>
      </w:pPr>
    </w:p>
    <w:p w14:paraId="40794A95" w14:textId="7F21F5C3" w:rsidR="00AE3D64" w:rsidRDefault="00AE3D64" w:rsidP="00F97761">
      <w:pPr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upplementary</w:t>
      </w:r>
      <w:r w:rsidRPr="00E63FC1">
        <w:rPr>
          <w:rFonts w:ascii="Arial" w:hAnsi="Arial" w:cs="Arial"/>
          <w:b/>
          <w:sz w:val="24"/>
          <w:szCs w:val="24"/>
        </w:rPr>
        <w:t xml:space="preserve"> Figure </w:t>
      </w:r>
      <w:r w:rsidR="005D3AE9">
        <w:rPr>
          <w:rFonts w:ascii="Arial" w:hAnsi="Arial" w:cs="Arial"/>
          <w:b/>
          <w:sz w:val="24"/>
          <w:szCs w:val="24"/>
        </w:rPr>
        <w:t>S</w:t>
      </w:r>
      <w:bookmarkStart w:id="0" w:name="_GoBack"/>
      <w:bookmarkEnd w:id="0"/>
      <w:r>
        <w:rPr>
          <w:rFonts w:ascii="Arial" w:hAnsi="Arial" w:cs="Arial"/>
          <w:b/>
          <w:sz w:val="24"/>
          <w:szCs w:val="24"/>
        </w:rPr>
        <w:t xml:space="preserve">2. </w:t>
      </w:r>
      <w:r w:rsidRPr="0005098F">
        <w:rPr>
          <w:rFonts w:ascii="Arial" w:hAnsi="Arial" w:cs="Arial"/>
          <w:sz w:val="24"/>
          <w:szCs w:val="24"/>
        </w:rPr>
        <w:t xml:space="preserve">Alignment of </w:t>
      </w:r>
      <w:r w:rsidRPr="00FA3544">
        <w:rPr>
          <w:rFonts w:ascii="Arial" w:hAnsi="Arial" w:cs="Arial"/>
          <w:i/>
          <w:sz w:val="24"/>
          <w:szCs w:val="24"/>
        </w:rPr>
        <w:t>GLI1</w:t>
      </w:r>
      <w:r w:rsidRPr="0005098F">
        <w:rPr>
          <w:rFonts w:ascii="Arial" w:hAnsi="Arial" w:cs="Arial"/>
          <w:sz w:val="24"/>
          <w:szCs w:val="24"/>
        </w:rPr>
        <w:t xml:space="preserve">, </w:t>
      </w:r>
      <w:r w:rsidRPr="00FA3544">
        <w:rPr>
          <w:rFonts w:ascii="Arial" w:hAnsi="Arial" w:cs="Arial"/>
          <w:i/>
          <w:sz w:val="24"/>
          <w:szCs w:val="24"/>
        </w:rPr>
        <w:t>GLI2</w:t>
      </w:r>
      <w:r w:rsidRPr="0005098F">
        <w:rPr>
          <w:rFonts w:ascii="Arial" w:hAnsi="Arial" w:cs="Arial"/>
          <w:sz w:val="24"/>
          <w:szCs w:val="24"/>
        </w:rPr>
        <w:t xml:space="preserve">, </w:t>
      </w:r>
      <w:r w:rsidRPr="00FA3544">
        <w:rPr>
          <w:rFonts w:ascii="Arial" w:hAnsi="Arial" w:cs="Arial"/>
          <w:i/>
          <w:sz w:val="24"/>
          <w:szCs w:val="24"/>
        </w:rPr>
        <w:t>SHH</w:t>
      </w:r>
      <w:r w:rsidRPr="0005098F">
        <w:rPr>
          <w:rFonts w:ascii="Arial" w:hAnsi="Arial" w:cs="Arial"/>
          <w:sz w:val="24"/>
          <w:szCs w:val="24"/>
        </w:rPr>
        <w:t xml:space="preserve">, </w:t>
      </w:r>
      <w:r w:rsidRPr="00FA3544">
        <w:rPr>
          <w:rFonts w:ascii="Arial" w:hAnsi="Arial" w:cs="Arial"/>
          <w:i/>
          <w:sz w:val="24"/>
          <w:szCs w:val="24"/>
        </w:rPr>
        <w:t>DHH</w:t>
      </w:r>
      <w:r w:rsidRPr="0005098F">
        <w:rPr>
          <w:rFonts w:ascii="Arial" w:hAnsi="Arial" w:cs="Arial"/>
          <w:sz w:val="24"/>
          <w:szCs w:val="24"/>
        </w:rPr>
        <w:t xml:space="preserve">, </w:t>
      </w:r>
      <w:r w:rsidRPr="00FA3544">
        <w:rPr>
          <w:rFonts w:ascii="Arial" w:hAnsi="Arial" w:cs="Arial"/>
          <w:i/>
          <w:sz w:val="24"/>
          <w:szCs w:val="24"/>
        </w:rPr>
        <w:t>IHH</w:t>
      </w:r>
      <w:r w:rsidRPr="0005098F">
        <w:rPr>
          <w:rFonts w:ascii="Arial" w:hAnsi="Arial" w:cs="Arial"/>
          <w:sz w:val="24"/>
          <w:szCs w:val="24"/>
        </w:rPr>
        <w:t xml:space="preserve">, </w:t>
      </w:r>
      <w:r w:rsidRPr="00FA3544">
        <w:rPr>
          <w:rFonts w:ascii="Arial" w:hAnsi="Arial" w:cs="Arial"/>
          <w:i/>
          <w:sz w:val="24"/>
          <w:szCs w:val="24"/>
        </w:rPr>
        <w:t>TGFB1</w:t>
      </w:r>
      <w:r w:rsidRPr="0005098F">
        <w:rPr>
          <w:rFonts w:ascii="Arial" w:hAnsi="Arial" w:cs="Arial"/>
          <w:sz w:val="24"/>
          <w:szCs w:val="24"/>
        </w:rPr>
        <w:t xml:space="preserve">, </w:t>
      </w:r>
      <w:r w:rsidRPr="00FA3544">
        <w:rPr>
          <w:rFonts w:ascii="Arial" w:hAnsi="Arial" w:cs="Arial"/>
          <w:i/>
          <w:sz w:val="24"/>
          <w:szCs w:val="24"/>
        </w:rPr>
        <w:t>TGFB2</w:t>
      </w:r>
      <w:r w:rsidRPr="0005098F">
        <w:rPr>
          <w:rFonts w:ascii="Arial" w:hAnsi="Arial" w:cs="Arial"/>
          <w:sz w:val="24"/>
          <w:szCs w:val="24"/>
        </w:rPr>
        <w:t xml:space="preserve"> and </w:t>
      </w:r>
      <w:r w:rsidRPr="00FA3544">
        <w:rPr>
          <w:rFonts w:ascii="Arial" w:hAnsi="Arial" w:cs="Arial"/>
          <w:i/>
          <w:sz w:val="24"/>
          <w:szCs w:val="24"/>
        </w:rPr>
        <w:t>TGFB3</w:t>
      </w:r>
      <w:r w:rsidRPr="0005098F">
        <w:rPr>
          <w:rFonts w:ascii="Arial" w:hAnsi="Arial" w:cs="Arial"/>
          <w:sz w:val="24"/>
          <w:szCs w:val="24"/>
        </w:rPr>
        <w:t xml:space="preserve"> </w:t>
      </w:r>
      <w:r w:rsidR="00E111EE">
        <w:rPr>
          <w:rFonts w:ascii="Arial" w:hAnsi="Arial" w:cs="Arial"/>
          <w:sz w:val="24"/>
          <w:szCs w:val="24"/>
        </w:rPr>
        <w:t xml:space="preserve">as well as mesenchymal/EMT, Stemness and Cell cycle metagene </w:t>
      </w:r>
      <w:r w:rsidRPr="0005098F">
        <w:rPr>
          <w:rFonts w:ascii="Arial" w:hAnsi="Arial" w:cs="Arial"/>
          <w:sz w:val="24"/>
          <w:szCs w:val="24"/>
        </w:rPr>
        <w:t xml:space="preserve">expression profiles </w:t>
      </w:r>
      <w:r w:rsidR="00E111EE">
        <w:rPr>
          <w:rFonts w:ascii="Arial" w:hAnsi="Arial" w:cs="Arial"/>
          <w:sz w:val="24"/>
          <w:szCs w:val="24"/>
        </w:rPr>
        <w:t xml:space="preserve">with </w:t>
      </w:r>
      <w:r w:rsidRPr="0005098F">
        <w:rPr>
          <w:rFonts w:ascii="Arial" w:hAnsi="Arial" w:cs="Arial"/>
          <w:sz w:val="24"/>
          <w:szCs w:val="24"/>
        </w:rPr>
        <w:t>molecular subtypes</w:t>
      </w:r>
      <w:r>
        <w:rPr>
          <w:rFonts w:ascii="Arial" w:hAnsi="Arial" w:cs="Arial"/>
          <w:sz w:val="24"/>
          <w:szCs w:val="24"/>
        </w:rPr>
        <w:t xml:space="preserve"> of </w:t>
      </w:r>
      <w:r w:rsidRPr="0005098F">
        <w:rPr>
          <w:rFonts w:ascii="Arial" w:hAnsi="Arial" w:cs="Arial"/>
          <w:sz w:val="24"/>
          <w:szCs w:val="24"/>
        </w:rPr>
        <w:t>breast</w:t>
      </w:r>
      <w:r>
        <w:rPr>
          <w:rFonts w:ascii="Arial" w:hAnsi="Arial" w:cs="Arial"/>
          <w:sz w:val="24"/>
          <w:szCs w:val="24"/>
        </w:rPr>
        <w:t xml:space="preserve"> </w:t>
      </w:r>
      <w:r w:rsidRPr="0005098F">
        <w:rPr>
          <w:rFonts w:ascii="Arial" w:hAnsi="Arial" w:cs="Arial"/>
          <w:sz w:val="24"/>
          <w:szCs w:val="24"/>
        </w:rPr>
        <w:t>carcinoma</w:t>
      </w:r>
      <w:r>
        <w:rPr>
          <w:rFonts w:ascii="Arial" w:hAnsi="Arial" w:cs="Arial"/>
          <w:sz w:val="24"/>
          <w:szCs w:val="24"/>
        </w:rPr>
        <w:t>s</w:t>
      </w:r>
      <w:r w:rsidR="002D3C25">
        <w:rPr>
          <w:rFonts w:ascii="Arial" w:hAnsi="Arial" w:cs="Arial"/>
          <w:sz w:val="24"/>
          <w:szCs w:val="24"/>
        </w:rPr>
        <w:t xml:space="preserve"> (6 series, 2556 patients)</w:t>
      </w:r>
      <w:r w:rsidRPr="0005098F">
        <w:rPr>
          <w:rFonts w:ascii="Arial" w:hAnsi="Arial" w:cs="Arial"/>
          <w:sz w:val="24"/>
          <w:szCs w:val="24"/>
        </w:rPr>
        <w:t>.</w:t>
      </w:r>
    </w:p>
    <w:p w14:paraId="1F18C923" w14:textId="77777777" w:rsidR="00AE3D64" w:rsidRPr="00594534" w:rsidRDefault="00AE3D64" w:rsidP="00056AB1">
      <w:pPr>
        <w:spacing w:line="480" w:lineRule="auto"/>
        <w:jc w:val="both"/>
        <w:rPr>
          <w:rFonts w:ascii="Arial" w:hAnsi="Arial" w:cs="Arial"/>
          <w:b/>
          <w:sz w:val="24"/>
          <w:szCs w:val="24"/>
        </w:rPr>
      </w:pPr>
    </w:p>
    <w:p w14:paraId="7877545B" w14:textId="77777777" w:rsidR="00056AB1" w:rsidRDefault="00056AB1" w:rsidP="00056AB1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p w14:paraId="78C79FB2" w14:textId="77777777" w:rsidR="001A48D0" w:rsidRDefault="001A48D0"/>
    <w:sectPr w:rsidR="001A48D0" w:rsidSect="00015122">
      <w:footerReference w:type="even" r:id="rId8"/>
      <w:footerReference w:type="default" r:id="rId9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A6814FE" w14:textId="77777777" w:rsidR="00C1305D" w:rsidRDefault="00C1305D">
      <w:r>
        <w:separator/>
      </w:r>
    </w:p>
  </w:endnote>
  <w:endnote w:type="continuationSeparator" w:id="0">
    <w:p w14:paraId="07DF3632" w14:textId="77777777" w:rsidR="00C1305D" w:rsidRDefault="00C130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0763EF0" w14:textId="77777777" w:rsidR="008302AD" w:rsidRDefault="00056AB1" w:rsidP="00A24897">
    <w:pPr>
      <w:pStyle w:val="Pieddepage"/>
      <w:framePr w:wrap="none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14:paraId="73594D82" w14:textId="77777777" w:rsidR="008302AD" w:rsidRDefault="00C1305D" w:rsidP="006A5ED4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8848455" w14:textId="77777777" w:rsidR="008302AD" w:rsidRDefault="00056AB1" w:rsidP="00A24897">
    <w:pPr>
      <w:pStyle w:val="Pieddepage"/>
      <w:framePr w:wrap="none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 w:rsidR="00C1305D">
      <w:rPr>
        <w:rStyle w:val="Numrodepage"/>
        <w:noProof/>
      </w:rPr>
      <w:t>1</w:t>
    </w:r>
    <w:r>
      <w:rPr>
        <w:rStyle w:val="Numrodepage"/>
      </w:rPr>
      <w:fldChar w:fldCharType="end"/>
    </w:r>
  </w:p>
  <w:p w14:paraId="4ED57CDB" w14:textId="77777777" w:rsidR="008302AD" w:rsidRDefault="00C1305D" w:rsidP="006A5ED4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8EF483C" w14:textId="77777777" w:rsidR="00C1305D" w:rsidRDefault="00C1305D">
      <w:r>
        <w:separator/>
      </w:r>
    </w:p>
  </w:footnote>
  <w:footnote w:type="continuationSeparator" w:id="0">
    <w:p w14:paraId="226DB441" w14:textId="77777777" w:rsidR="00C1305D" w:rsidRDefault="00C1305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6AB1"/>
    <w:rsid w:val="00001E1D"/>
    <w:rsid w:val="000143B0"/>
    <w:rsid w:val="00015122"/>
    <w:rsid w:val="0002461D"/>
    <w:rsid w:val="00037184"/>
    <w:rsid w:val="00041EFC"/>
    <w:rsid w:val="000501EB"/>
    <w:rsid w:val="00056AB1"/>
    <w:rsid w:val="0006589D"/>
    <w:rsid w:val="00080011"/>
    <w:rsid w:val="00082D17"/>
    <w:rsid w:val="000923AE"/>
    <w:rsid w:val="000A7715"/>
    <w:rsid w:val="000B0E49"/>
    <w:rsid w:val="000C6C91"/>
    <w:rsid w:val="000E6872"/>
    <w:rsid w:val="000F6F4C"/>
    <w:rsid w:val="00125EB5"/>
    <w:rsid w:val="00126EFF"/>
    <w:rsid w:val="001348FB"/>
    <w:rsid w:val="00152972"/>
    <w:rsid w:val="0015668D"/>
    <w:rsid w:val="00172CF6"/>
    <w:rsid w:val="00180F79"/>
    <w:rsid w:val="001A48D0"/>
    <w:rsid w:val="001A7FDC"/>
    <w:rsid w:val="001C53CB"/>
    <w:rsid w:val="001C71C4"/>
    <w:rsid w:val="001D4C1D"/>
    <w:rsid w:val="001E43C1"/>
    <w:rsid w:val="001F3CF3"/>
    <w:rsid w:val="0021401F"/>
    <w:rsid w:val="00232587"/>
    <w:rsid w:val="0024150A"/>
    <w:rsid w:val="002423E1"/>
    <w:rsid w:val="00247BBA"/>
    <w:rsid w:val="00251C40"/>
    <w:rsid w:val="0025655C"/>
    <w:rsid w:val="002572C6"/>
    <w:rsid w:val="00264D48"/>
    <w:rsid w:val="00280F47"/>
    <w:rsid w:val="00290F62"/>
    <w:rsid w:val="002912D1"/>
    <w:rsid w:val="002B3CE9"/>
    <w:rsid w:val="002B47FF"/>
    <w:rsid w:val="002C74CE"/>
    <w:rsid w:val="002D3C25"/>
    <w:rsid w:val="002E57DA"/>
    <w:rsid w:val="00304250"/>
    <w:rsid w:val="00331463"/>
    <w:rsid w:val="0035101D"/>
    <w:rsid w:val="00353EAC"/>
    <w:rsid w:val="00355DAF"/>
    <w:rsid w:val="00370BA4"/>
    <w:rsid w:val="003825CE"/>
    <w:rsid w:val="0038738F"/>
    <w:rsid w:val="003B1B09"/>
    <w:rsid w:val="003C5546"/>
    <w:rsid w:val="003D1720"/>
    <w:rsid w:val="003D554B"/>
    <w:rsid w:val="003D56D5"/>
    <w:rsid w:val="003E189F"/>
    <w:rsid w:val="003F08A3"/>
    <w:rsid w:val="004329D3"/>
    <w:rsid w:val="00436660"/>
    <w:rsid w:val="004373FE"/>
    <w:rsid w:val="0044283B"/>
    <w:rsid w:val="00444711"/>
    <w:rsid w:val="00456A36"/>
    <w:rsid w:val="004740E9"/>
    <w:rsid w:val="00475857"/>
    <w:rsid w:val="00477305"/>
    <w:rsid w:val="0048721A"/>
    <w:rsid w:val="00494A32"/>
    <w:rsid w:val="004978D0"/>
    <w:rsid w:val="004A1B6B"/>
    <w:rsid w:val="004C137B"/>
    <w:rsid w:val="004E38E6"/>
    <w:rsid w:val="004E739B"/>
    <w:rsid w:val="00503859"/>
    <w:rsid w:val="005103EA"/>
    <w:rsid w:val="00512536"/>
    <w:rsid w:val="00512899"/>
    <w:rsid w:val="00516403"/>
    <w:rsid w:val="0051732E"/>
    <w:rsid w:val="00526A29"/>
    <w:rsid w:val="00532C00"/>
    <w:rsid w:val="005617A5"/>
    <w:rsid w:val="00565C62"/>
    <w:rsid w:val="00580C51"/>
    <w:rsid w:val="005A2079"/>
    <w:rsid w:val="005A26FD"/>
    <w:rsid w:val="005C01E9"/>
    <w:rsid w:val="005C30B3"/>
    <w:rsid w:val="005D3AE9"/>
    <w:rsid w:val="005D3B61"/>
    <w:rsid w:val="005D40DF"/>
    <w:rsid w:val="00604146"/>
    <w:rsid w:val="00613585"/>
    <w:rsid w:val="00630828"/>
    <w:rsid w:val="00655A3E"/>
    <w:rsid w:val="00676B83"/>
    <w:rsid w:val="00683D64"/>
    <w:rsid w:val="006852D9"/>
    <w:rsid w:val="006901B2"/>
    <w:rsid w:val="0069139A"/>
    <w:rsid w:val="006A089A"/>
    <w:rsid w:val="006A3D31"/>
    <w:rsid w:val="006A7BEA"/>
    <w:rsid w:val="006B5D77"/>
    <w:rsid w:val="006B61E1"/>
    <w:rsid w:val="006C2F56"/>
    <w:rsid w:val="006C4B01"/>
    <w:rsid w:val="006E610F"/>
    <w:rsid w:val="00700473"/>
    <w:rsid w:val="0070680A"/>
    <w:rsid w:val="00714447"/>
    <w:rsid w:val="00726928"/>
    <w:rsid w:val="00727891"/>
    <w:rsid w:val="00730E17"/>
    <w:rsid w:val="00742149"/>
    <w:rsid w:val="00751603"/>
    <w:rsid w:val="007537FC"/>
    <w:rsid w:val="007546AC"/>
    <w:rsid w:val="007728A1"/>
    <w:rsid w:val="00777518"/>
    <w:rsid w:val="00786959"/>
    <w:rsid w:val="0079038F"/>
    <w:rsid w:val="007919E2"/>
    <w:rsid w:val="0079396E"/>
    <w:rsid w:val="007B1357"/>
    <w:rsid w:val="007B4CEB"/>
    <w:rsid w:val="007B5D99"/>
    <w:rsid w:val="007B6A48"/>
    <w:rsid w:val="007C1985"/>
    <w:rsid w:val="007E20A7"/>
    <w:rsid w:val="007E3E02"/>
    <w:rsid w:val="007E41D0"/>
    <w:rsid w:val="007E447B"/>
    <w:rsid w:val="007F2672"/>
    <w:rsid w:val="007F4E90"/>
    <w:rsid w:val="0081530C"/>
    <w:rsid w:val="00823E2D"/>
    <w:rsid w:val="00835171"/>
    <w:rsid w:val="0083553C"/>
    <w:rsid w:val="00847F37"/>
    <w:rsid w:val="0085584D"/>
    <w:rsid w:val="00860E4F"/>
    <w:rsid w:val="00870D45"/>
    <w:rsid w:val="008745B2"/>
    <w:rsid w:val="008A0CAE"/>
    <w:rsid w:val="008E0D07"/>
    <w:rsid w:val="008F297D"/>
    <w:rsid w:val="008F4048"/>
    <w:rsid w:val="00906CF1"/>
    <w:rsid w:val="00914A52"/>
    <w:rsid w:val="009213BC"/>
    <w:rsid w:val="009275EF"/>
    <w:rsid w:val="00937203"/>
    <w:rsid w:val="00945F2B"/>
    <w:rsid w:val="00986571"/>
    <w:rsid w:val="00987AF0"/>
    <w:rsid w:val="00994156"/>
    <w:rsid w:val="0099614F"/>
    <w:rsid w:val="009E570E"/>
    <w:rsid w:val="009E5975"/>
    <w:rsid w:val="009F3D28"/>
    <w:rsid w:val="00A10D70"/>
    <w:rsid w:val="00A22389"/>
    <w:rsid w:val="00A3361D"/>
    <w:rsid w:val="00A44DC4"/>
    <w:rsid w:val="00A83782"/>
    <w:rsid w:val="00A85D80"/>
    <w:rsid w:val="00A874ED"/>
    <w:rsid w:val="00AB7973"/>
    <w:rsid w:val="00AC135A"/>
    <w:rsid w:val="00AC2C03"/>
    <w:rsid w:val="00AD08A0"/>
    <w:rsid w:val="00AD1DEF"/>
    <w:rsid w:val="00AD1EE3"/>
    <w:rsid w:val="00AD6830"/>
    <w:rsid w:val="00AE108E"/>
    <w:rsid w:val="00AE3D64"/>
    <w:rsid w:val="00AE6A81"/>
    <w:rsid w:val="00AF581E"/>
    <w:rsid w:val="00AF7B90"/>
    <w:rsid w:val="00B10256"/>
    <w:rsid w:val="00B125CA"/>
    <w:rsid w:val="00B12850"/>
    <w:rsid w:val="00B12CE7"/>
    <w:rsid w:val="00B12E94"/>
    <w:rsid w:val="00B26422"/>
    <w:rsid w:val="00B352BF"/>
    <w:rsid w:val="00B873B6"/>
    <w:rsid w:val="00B957EB"/>
    <w:rsid w:val="00BA65BA"/>
    <w:rsid w:val="00BC42A0"/>
    <w:rsid w:val="00BD7732"/>
    <w:rsid w:val="00BE24E2"/>
    <w:rsid w:val="00BF23C8"/>
    <w:rsid w:val="00BF5699"/>
    <w:rsid w:val="00C034A4"/>
    <w:rsid w:val="00C10560"/>
    <w:rsid w:val="00C11208"/>
    <w:rsid w:val="00C1305D"/>
    <w:rsid w:val="00C2383A"/>
    <w:rsid w:val="00C358CB"/>
    <w:rsid w:val="00C422DA"/>
    <w:rsid w:val="00C64009"/>
    <w:rsid w:val="00C71F14"/>
    <w:rsid w:val="00C77637"/>
    <w:rsid w:val="00C86004"/>
    <w:rsid w:val="00C933B3"/>
    <w:rsid w:val="00CB6419"/>
    <w:rsid w:val="00CC382C"/>
    <w:rsid w:val="00CD20FE"/>
    <w:rsid w:val="00CD3CD0"/>
    <w:rsid w:val="00CE665C"/>
    <w:rsid w:val="00CF6D15"/>
    <w:rsid w:val="00D121D3"/>
    <w:rsid w:val="00D14353"/>
    <w:rsid w:val="00D15FDB"/>
    <w:rsid w:val="00D16A5F"/>
    <w:rsid w:val="00D2137A"/>
    <w:rsid w:val="00D31C29"/>
    <w:rsid w:val="00D4174B"/>
    <w:rsid w:val="00D460C0"/>
    <w:rsid w:val="00D46A60"/>
    <w:rsid w:val="00D5191D"/>
    <w:rsid w:val="00D520D3"/>
    <w:rsid w:val="00D53105"/>
    <w:rsid w:val="00D6437D"/>
    <w:rsid w:val="00D70E07"/>
    <w:rsid w:val="00D71042"/>
    <w:rsid w:val="00D72340"/>
    <w:rsid w:val="00D749B0"/>
    <w:rsid w:val="00D85F16"/>
    <w:rsid w:val="00D879D4"/>
    <w:rsid w:val="00DB6A1C"/>
    <w:rsid w:val="00DC415B"/>
    <w:rsid w:val="00DC4A72"/>
    <w:rsid w:val="00DE09F6"/>
    <w:rsid w:val="00E00C9D"/>
    <w:rsid w:val="00E073E3"/>
    <w:rsid w:val="00E111EE"/>
    <w:rsid w:val="00E167D1"/>
    <w:rsid w:val="00E322D4"/>
    <w:rsid w:val="00E50D82"/>
    <w:rsid w:val="00E551C9"/>
    <w:rsid w:val="00E86C81"/>
    <w:rsid w:val="00EA548E"/>
    <w:rsid w:val="00EB0176"/>
    <w:rsid w:val="00EC7064"/>
    <w:rsid w:val="00EE5843"/>
    <w:rsid w:val="00EE7001"/>
    <w:rsid w:val="00F06065"/>
    <w:rsid w:val="00F23F6A"/>
    <w:rsid w:val="00F30775"/>
    <w:rsid w:val="00F33965"/>
    <w:rsid w:val="00F36A93"/>
    <w:rsid w:val="00F61900"/>
    <w:rsid w:val="00F62ACA"/>
    <w:rsid w:val="00F750C1"/>
    <w:rsid w:val="00F97761"/>
    <w:rsid w:val="00FA44A2"/>
    <w:rsid w:val="00FA6B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03EF3A8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56AB1"/>
    <w:rPr>
      <w:rFonts w:ascii="Calibri" w:eastAsia="Calibri" w:hAnsi="Calibri" w:cs="Times New Roman"/>
      <w:sz w:val="22"/>
      <w:szCs w:val="22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ieddepage">
    <w:name w:val="footer"/>
    <w:basedOn w:val="Normal"/>
    <w:link w:val="PieddepageCar"/>
    <w:uiPriority w:val="99"/>
    <w:unhideWhenUsed/>
    <w:rsid w:val="00056AB1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056AB1"/>
    <w:rPr>
      <w:rFonts w:ascii="Calibri" w:eastAsia="Calibri" w:hAnsi="Calibri" w:cs="Times New Roman"/>
      <w:sz w:val="22"/>
      <w:szCs w:val="22"/>
      <w:lang w:val="en-US"/>
    </w:rPr>
  </w:style>
  <w:style w:type="character" w:styleId="Numrodepage">
    <w:name w:val="page number"/>
    <w:basedOn w:val="Policepardfaut"/>
    <w:uiPriority w:val="99"/>
    <w:semiHidden/>
    <w:unhideWhenUsed/>
    <w:rsid w:val="00056AB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56475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673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image" Target="media/image1.jpeg"/><Relationship Id="rId7" Type="http://schemas.openxmlformats.org/officeDocument/2006/relationships/image" Target="media/image2.jpeg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79</Words>
  <Characters>476</Characters>
  <Application>Microsoft Macintosh Word</Application>
  <DocSecurity>0</DocSecurity>
  <Lines>7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5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</dc:creator>
  <cp:keywords/>
  <dc:description/>
  <cp:lastModifiedBy>AM</cp:lastModifiedBy>
  <cp:revision>13</cp:revision>
  <dcterms:created xsi:type="dcterms:W3CDTF">2018-10-25T16:13:00Z</dcterms:created>
  <dcterms:modified xsi:type="dcterms:W3CDTF">2019-04-30T09:02:00Z</dcterms:modified>
</cp:coreProperties>
</file>